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73752" w14:textId="77777777" w:rsidR="009D715D" w:rsidRPr="00521C63" w:rsidRDefault="009D715D" w:rsidP="00A80FA2">
      <w:pPr>
        <w:pStyle w:val="Body"/>
        <w:spacing w:before="20" w:after="20"/>
        <w:rPr>
          <w:rStyle w:val="PageNumber"/>
          <w:rFonts w:ascii="Calibri" w:hAnsi="Calibri" w:cs="Calibri"/>
          <w:b/>
          <w:bCs/>
          <w:sz w:val="22"/>
          <w:szCs w:val="22"/>
        </w:rPr>
      </w:pPr>
    </w:p>
    <w:p w14:paraId="7012C40B" w14:textId="79357317" w:rsidR="00B77F77" w:rsidRPr="00B77F77" w:rsidRDefault="00A80FA2" w:rsidP="00B77F77">
      <w:pPr>
        <w:pStyle w:val="Body"/>
        <w:spacing w:before="20" w:after="20"/>
        <w:jc w:val="center"/>
        <w:rPr>
          <w:rFonts w:ascii="Calibri" w:hAnsi="Calibri" w:cs="Calibri"/>
          <w:b/>
          <w:bCs/>
          <w:sz w:val="22"/>
          <w:szCs w:val="22"/>
        </w:rPr>
      </w:pPr>
      <w:r w:rsidRPr="00521C63">
        <w:rPr>
          <w:rStyle w:val="PageNumber"/>
          <w:rFonts w:ascii="Calibri" w:hAnsi="Calibri" w:cs="Calibri"/>
          <w:b/>
          <w:bCs/>
          <w:sz w:val="22"/>
          <w:szCs w:val="22"/>
        </w:rPr>
        <w:t>S1</w:t>
      </w:r>
      <w:r w:rsidR="002F70C2">
        <w:rPr>
          <w:rStyle w:val="PageNumber"/>
          <w:rFonts w:ascii="Calibri" w:hAnsi="Calibri" w:cs="Calibri"/>
          <w:b/>
          <w:bCs/>
          <w:sz w:val="22"/>
          <w:szCs w:val="22"/>
        </w:rPr>
        <w:t xml:space="preserve"> Table</w:t>
      </w:r>
      <w:r w:rsidRPr="00521C63">
        <w:rPr>
          <w:rStyle w:val="PageNumber"/>
          <w:rFonts w:ascii="Calibri" w:hAnsi="Calibri" w:cs="Calibri"/>
          <w:b/>
          <w:bCs/>
          <w:sz w:val="22"/>
          <w:szCs w:val="22"/>
        </w:rPr>
        <w:t>. Detailed population characteristics, New Halfa and Khartoum, Sudan 2015. (N=491)</w:t>
      </w:r>
    </w:p>
    <w:p w14:paraId="2F4D015D" w14:textId="383A2700" w:rsidR="00B77F77" w:rsidRDefault="00B77F77" w:rsidP="00B77F77">
      <w:pPr>
        <w:rPr>
          <w:rStyle w:val="PageNumber"/>
          <w:rFonts w:ascii="Calibri" w:eastAsia="Arial Unicode MS" w:hAnsi="Calibri" w:cs="Calibri"/>
          <w:b/>
          <w:bCs/>
          <w:color w:val="000000"/>
          <w:sz w:val="22"/>
          <w:szCs w:val="22"/>
        </w:rPr>
      </w:pPr>
    </w:p>
    <w:p w14:paraId="29F6F927" w14:textId="77777777" w:rsidR="00B77F77" w:rsidRPr="00B77F77" w:rsidRDefault="00B77F77" w:rsidP="00B77F77">
      <w:pPr>
        <w:jc w:val="right"/>
      </w:pPr>
    </w:p>
    <w:tbl>
      <w:tblPr>
        <w:tblStyle w:val="ListTable2"/>
        <w:tblpPr w:leftFromText="180" w:rightFromText="180" w:vertAnchor="text" w:tblpXSpec="center" w:tblpY="1"/>
        <w:tblW w:w="8370" w:type="dxa"/>
        <w:tblLayout w:type="fixed"/>
        <w:tblLook w:val="06A0" w:firstRow="1" w:lastRow="0" w:firstColumn="1" w:lastColumn="0" w:noHBand="1" w:noVBand="1"/>
      </w:tblPr>
      <w:tblGrid>
        <w:gridCol w:w="2700"/>
        <w:gridCol w:w="2790"/>
        <w:gridCol w:w="2880"/>
      </w:tblGrid>
      <w:tr w:rsidR="00431F8D" w:rsidRPr="00521C63" w14:paraId="75F2A4D1" w14:textId="77777777" w:rsidTr="008577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08187F85" w14:textId="77777777" w:rsidR="00A80FA2" w:rsidRPr="00521C63" w:rsidRDefault="00A80FA2" w:rsidP="00B77F77">
            <w:pPr>
              <w:pStyle w:val="Body"/>
              <w:spacing w:before="40" w:after="40"/>
              <w:contextualSpacing/>
              <w:rPr>
                <w:rStyle w:val="PageNumber"/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Characteristic 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br/>
            </w:r>
          </w:p>
        </w:tc>
        <w:tc>
          <w:tcPr>
            <w:tcW w:w="2790" w:type="dxa"/>
          </w:tcPr>
          <w:p w14:paraId="2EE0BB81" w14:textId="77777777" w:rsidR="00A80FA2" w:rsidRPr="00521C63" w:rsidRDefault="00A80FA2" w:rsidP="00B77F77">
            <w:pPr>
              <w:spacing w:before="40" w:after="4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Value</w:t>
            </w:r>
          </w:p>
        </w:tc>
        <w:tc>
          <w:tcPr>
            <w:tcW w:w="2880" w:type="dxa"/>
          </w:tcPr>
          <w:p w14:paraId="7E860173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n (% of total)</w:t>
            </w:r>
          </w:p>
        </w:tc>
      </w:tr>
      <w:tr w:rsidR="00431F8D" w:rsidRPr="00521C63" w14:paraId="34AAB6E2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</w:tcPr>
          <w:p w14:paraId="78A9D27E" w14:textId="77777777" w:rsidR="00A80FA2" w:rsidRPr="00521C63" w:rsidRDefault="00A80FA2" w:rsidP="00B77F77">
            <w:pPr>
              <w:pStyle w:val="Body"/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Linguistic group</w:t>
            </w:r>
          </w:p>
        </w:tc>
        <w:tc>
          <w:tcPr>
            <w:tcW w:w="2790" w:type="dxa"/>
          </w:tcPr>
          <w:p w14:paraId="25FD339F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Nilo-Saharan </w:t>
            </w:r>
          </w:p>
        </w:tc>
        <w:tc>
          <w:tcPr>
            <w:tcW w:w="2880" w:type="dxa"/>
          </w:tcPr>
          <w:p w14:paraId="7DB21A5F" w14:textId="2B8180B5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163 (3</w:t>
            </w:r>
            <w:r w:rsidR="00431F8D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3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.</w:t>
            </w:r>
            <w:r w:rsidR="00431F8D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2 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431F8D" w:rsidRPr="00521C63" w14:paraId="78D44651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1436C60F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1458EBA5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Afro-Asiatic</w:t>
            </w:r>
          </w:p>
        </w:tc>
        <w:tc>
          <w:tcPr>
            <w:tcW w:w="2880" w:type="dxa"/>
          </w:tcPr>
          <w:p w14:paraId="3254C347" w14:textId="665347E2" w:rsidR="00A80FA2" w:rsidRPr="00521C63" w:rsidRDefault="00431F8D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Fonts w:ascii="Calibri" w:hAnsi="Calibri" w:cs="Calibri"/>
                <w:sz w:val="22"/>
                <w:szCs w:val="22"/>
              </w:rPr>
              <w:t>309</w:t>
            </w:r>
            <w:r w:rsidR="00A80FA2" w:rsidRPr="00521C63">
              <w:rPr>
                <w:rFonts w:ascii="Calibri" w:hAnsi="Calibri" w:cs="Calibri"/>
                <w:sz w:val="22"/>
                <w:szCs w:val="22"/>
              </w:rPr>
              <w:t xml:space="preserve"> (6</w:t>
            </w:r>
            <w:r w:rsidRPr="00521C63">
              <w:rPr>
                <w:rFonts w:ascii="Calibri" w:hAnsi="Calibri" w:cs="Calibri"/>
                <w:sz w:val="22"/>
                <w:szCs w:val="22"/>
              </w:rPr>
              <w:t>2</w:t>
            </w:r>
            <w:r w:rsidR="00A80FA2" w:rsidRPr="00521C63">
              <w:rPr>
                <w:rFonts w:ascii="Calibri" w:hAnsi="Calibri" w:cs="Calibri"/>
                <w:sz w:val="22"/>
                <w:szCs w:val="22"/>
              </w:rPr>
              <w:t>.</w:t>
            </w:r>
            <w:r w:rsidRPr="00521C63">
              <w:rPr>
                <w:rFonts w:ascii="Calibri" w:hAnsi="Calibri" w:cs="Calibri"/>
                <w:sz w:val="22"/>
                <w:szCs w:val="22"/>
              </w:rPr>
              <w:t>9</w:t>
            </w:r>
            <w:r w:rsidR="00A80FA2" w:rsidRPr="00521C63">
              <w:rPr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431F8D" w:rsidRPr="00521C63" w14:paraId="45406672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029A953B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7F5B9906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2880" w:type="dxa"/>
          </w:tcPr>
          <w:p w14:paraId="780A7BE8" w14:textId="2CC9460F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Fonts w:ascii="Calibri" w:hAnsi="Calibri" w:cs="Calibri"/>
                <w:sz w:val="22"/>
                <w:szCs w:val="22"/>
              </w:rPr>
              <w:t>19 (3.</w:t>
            </w:r>
            <w:r w:rsidR="00431F8D" w:rsidRPr="00521C63">
              <w:rPr>
                <w:rFonts w:ascii="Calibri" w:hAnsi="Calibri" w:cs="Calibri"/>
                <w:sz w:val="22"/>
                <w:szCs w:val="22"/>
              </w:rPr>
              <w:t>9</w:t>
            </w:r>
            <w:r w:rsidRPr="00521C63">
              <w:rPr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431F8D" w:rsidRPr="00521C63" w14:paraId="67E36901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</w:tcPr>
          <w:p w14:paraId="52A7044C" w14:textId="77777777" w:rsidR="00A80FA2" w:rsidRPr="00521C63" w:rsidRDefault="00A80FA2" w:rsidP="00B77F77">
            <w:pPr>
              <w:pStyle w:val="Body"/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Occupation</w:t>
            </w:r>
          </w:p>
        </w:tc>
        <w:tc>
          <w:tcPr>
            <w:tcW w:w="2790" w:type="dxa"/>
          </w:tcPr>
          <w:p w14:paraId="6C5CAC20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Other</w:t>
            </w:r>
          </w:p>
        </w:tc>
        <w:tc>
          <w:tcPr>
            <w:tcW w:w="2880" w:type="dxa"/>
          </w:tcPr>
          <w:p w14:paraId="3A4443A2" w14:textId="32F815B2" w:rsidR="00A80FA2" w:rsidRPr="00521C63" w:rsidRDefault="00431F8D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322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6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5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6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85772D" w:rsidRPr="00521C63" w14:paraId="49AC58E1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1A402C53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2AF12147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Worker</w:t>
            </w:r>
          </w:p>
        </w:tc>
        <w:tc>
          <w:tcPr>
            <w:tcW w:w="2880" w:type="dxa"/>
          </w:tcPr>
          <w:p w14:paraId="7F967250" w14:textId="0D0A55E0" w:rsidR="00A80FA2" w:rsidRPr="00521C63" w:rsidRDefault="00431F8D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78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1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5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9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431F8D" w:rsidRPr="00521C63" w14:paraId="18D18250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73DA8647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215E4A21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Farmer</w:t>
            </w:r>
          </w:p>
        </w:tc>
        <w:tc>
          <w:tcPr>
            <w:tcW w:w="2880" w:type="dxa"/>
          </w:tcPr>
          <w:p w14:paraId="394EA30A" w14:textId="1145FF33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49 (</w:t>
            </w:r>
            <w:r w:rsidR="00431F8D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10.0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85772D" w:rsidRPr="00521C63" w14:paraId="736CEFBD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3880FC12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4753238B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2880" w:type="dxa"/>
          </w:tcPr>
          <w:p w14:paraId="5B875FA4" w14:textId="13B84093" w:rsidR="00A80FA2" w:rsidRPr="00521C63" w:rsidRDefault="00431F8D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42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8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6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431F8D" w:rsidRPr="00521C63" w14:paraId="2E7E7AA0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</w:tcPr>
          <w:p w14:paraId="35362BB5" w14:textId="77777777" w:rsidR="00A80FA2" w:rsidRPr="00521C63" w:rsidRDefault="00A80FA2" w:rsidP="00B77F77">
            <w:pPr>
              <w:pStyle w:val="Body"/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Education</w:t>
            </w:r>
          </w:p>
        </w:tc>
        <w:tc>
          <w:tcPr>
            <w:tcW w:w="2790" w:type="dxa"/>
          </w:tcPr>
          <w:p w14:paraId="7A3796F1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Illiterate</w:t>
            </w:r>
          </w:p>
        </w:tc>
        <w:tc>
          <w:tcPr>
            <w:tcW w:w="2880" w:type="dxa"/>
          </w:tcPr>
          <w:p w14:paraId="41A693BC" w14:textId="1A84DDA9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136 (2</w:t>
            </w:r>
            <w:r w:rsidR="00492F95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7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.</w:t>
            </w:r>
            <w:r w:rsidR="00492F95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7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%)</w:t>
            </w:r>
          </w:p>
        </w:tc>
      </w:tr>
      <w:tr w:rsidR="0085772D" w:rsidRPr="00521C63" w14:paraId="1A6BEBB2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4533121C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534A88AC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Primary/intermediate school</w:t>
            </w:r>
          </w:p>
        </w:tc>
        <w:tc>
          <w:tcPr>
            <w:tcW w:w="2880" w:type="dxa"/>
          </w:tcPr>
          <w:p w14:paraId="6D6A19C7" w14:textId="14714945" w:rsidR="00A80FA2" w:rsidRPr="00521C63" w:rsidRDefault="00492F95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151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3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0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8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431F8D" w:rsidRPr="00521C63" w14:paraId="2A6BD340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393DBDA4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10A11C57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Other</w:t>
            </w:r>
          </w:p>
        </w:tc>
        <w:tc>
          <w:tcPr>
            <w:tcW w:w="2880" w:type="dxa"/>
          </w:tcPr>
          <w:p w14:paraId="0FC8EE54" w14:textId="552BFA04" w:rsidR="00A80FA2" w:rsidRPr="00521C63" w:rsidRDefault="00492F95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94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19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1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85772D" w:rsidRPr="00521C63" w14:paraId="12C374E6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059403B6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1A5F1F35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Secondary school</w:t>
            </w:r>
          </w:p>
        </w:tc>
        <w:tc>
          <w:tcPr>
            <w:tcW w:w="2880" w:type="dxa"/>
          </w:tcPr>
          <w:p w14:paraId="4E3CEFAC" w14:textId="6E77ACF4" w:rsidR="00A80FA2" w:rsidRPr="00521C63" w:rsidRDefault="00492F95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88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17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9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431F8D" w:rsidRPr="00521C63" w14:paraId="7C6344F2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6F68661B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13220FC0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2880" w:type="dxa"/>
          </w:tcPr>
          <w:p w14:paraId="1CC2E8A2" w14:textId="3F34AA5D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2</w:t>
            </w:r>
            <w:r w:rsidR="00492F95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2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4.</w:t>
            </w:r>
            <w:r w:rsidR="00492F95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5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%)</w:t>
            </w:r>
          </w:p>
        </w:tc>
      </w:tr>
      <w:tr w:rsidR="0085772D" w:rsidRPr="00521C63" w14:paraId="5D34423E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</w:tcPr>
          <w:p w14:paraId="3760199C" w14:textId="77777777" w:rsidR="00A80FA2" w:rsidRPr="00521C63" w:rsidRDefault="00A80FA2" w:rsidP="00B77F77">
            <w:pPr>
              <w:pStyle w:val="Body"/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Pallor</w:t>
            </w:r>
          </w:p>
        </w:tc>
        <w:tc>
          <w:tcPr>
            <w:tcW w:w="2790" w:type="dxa"/>
          </w:tcPr>
          <w:p w14:paraId="7CC33954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880" w:type="dxa"/>
          </w:tcPr>
          <w:p w14:paraId="687B4C8A" w14:textId="7ACAE038" w:rsidR="00A80FA2" w:rsidRPr="00521C63" w:rsidRDefault="00DC466A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414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84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3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431F8D" w:rsidRPr="00521C63" w14:paraId="7BD2BD0E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38DE24E2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3D39BC35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880" w:type="dxa"/>
          </w:tcPr>
          <w:p w14:paraId="6AF60961" w14:textId="03550F78" w:rsidR="00A80FA2" w:rsidRPr="00521C63" w:rsidRDefault="00DC466A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43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8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8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85772D" w:rsidRPr="00521C63" w14:paraId="16EDDC97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5EABB4CD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7C43F9E8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2880" w:type="dxa"/>
          </w:tcPr>
          <w:p w14:paraId="56D72687" w14:textId="0641AC14" w:rsidR="00A80FA2" w:rsidRPr="00521C63" w:rsidRDefault="00602B5A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34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6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9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%)</w:t>
            </w:r>
          </w:p>
        </w:tc>
      </w:tr>
      <w:tr w:rsidR="00431F8D" w:rsidRPr="00521C63" w14:paraId="5F4CCC35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</w:tcPr>
          <w:p w14:paraId="3E3454A3" w14:textId="77777777" w:rsidR="00A80FA2" w:rsidRPr="00521C63" w:rsidRDefault="00A80FA2" w:rsidP="00B77F77">
            <w:pPr>
              <w:pStyle w:val="Body"/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Jaundice- yellow sclera </w:t>
            </w:r>
          </w:p>
        </w:tc>
        <w:tc>
          <w:tcPr>
            <w:tcW w:w="2790" w:type="dxa"/>
          </w:tcPr>
          <w:p w14:paraId="789FCB80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880" w:type="dxa"/>
          </w:tcPr>
          <w:p w14:paraId="254EE8FC" w14:textId="3C6E5AD5" w:rsidR="00A80FA2" w:rsidRPr="00521C63" w:rsidRDefault="00602B5A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465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94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7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85772D" w:rsidRPr="00521C63" w14:paraId="512BBD8A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20430418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4600C357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880" w:type="dxa"/>
          </w:tcPr>
          <w:p w14:paraId="2652CA68" w14:textId="2C0722D4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21 (4.</w:t>
            </w:r>
            <w:r w:rsidR="00602B5A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3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431F8D" w:rsidRPr="00521C63" w14:paraId="016FF39F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16133519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79E8AB03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2880" w:type="dxa"/>
          </w:tcPr>
          <w:p w14:paraId="6DF5955D" w14:textId="702327BA" w:rsidR="00A80FA2" w:rsidRPr="00521C63" w:rsidRDefault="00602B5A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5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1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0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85772D" w:rsidRPr="00521C63" w14:paraId="18824C2C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</w:tcPr>
          <w:p w14:paraId="3EE1BE5A" w14:textId="77777777" w:rsidR="00A80FA2" w:rsidRPr="00521C63" w:rsidRDefault="00A80FA2" w:rsidP="00B77F77">
            <w:pPr>
              <w:pStyle w:val="Body"/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Jaundice- yellow eyes</w:t>
            </w:r>
          </w:p>
        </w:tc>
        <w:tc>
          <w:tcPr>
            <w:tcW w:w="2790" w:type="dxa"/>
          </w:tcPr>
          <w:p w14:paraId="7550673F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880" w:type="dxa"/>
          </w:tcPr>
          <w:p w14:paraId="2895DE6A" w14:textId="131D61ED" w:rsidR="00A80FA2" w:rsidRPr="00521C63" w:rsidRDefault="00714764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442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90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0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431F8D" w:rsidRPr="00521C63" w14:paraId="3DFF6323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59B0E848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72CC0A1D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880" w:type="dxa"/>
          </w:tcPr>
          <w:p w14:paraId="18ACF353" w14:textId="4A2102F3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4</w:t>
            </w:r>
            <w:r w:rsidR="00714764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3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8.</w:t>
            </w:r>
            <w:r w:rsidR="00714764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8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85772D" w:rsidRPr="00521C63" w14:paraId="278D023E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098B0119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34B5C538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2880" w:type="dxa"/>
          </w:tcPr>
          <w:p w14:paraId="3C5BC478" w14:textId="7B5981B5" w:rsidR="00A80FA2" w:rsidRPr="00521C63" w:rsidRDefault="00714764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6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1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2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431F8D" w:rsidRPr="00521C63" w14:paraId="7A53E7E4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</w:tcPr>
          <w:p w14:paraId="679BC569" w14:textId="77777777" w:rsidR="00A80FA2" w:rsidRPr="00521C63" w:rsidRDefault="00A80FA2" w:rsidP="00B77F77">
            <w:pPr>
              <w:pStyle w:val="Body"/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Jaundice- yellow skin</w:t>
            </w:r>
          </w:p>
        </w:tc>
        <w:tc>
          <w:tcPr>
            <w:tcW w:w="2790" w:type="dxa"/>
          </w:tcPr>
          <w:p w14:paraId="5DF13285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880" w:type="dxa"/>
          </w:tcPr>
          <w:p w14:paraId="092C0F4E" w14:textId="577EB70D" w:rsidR="00A80FA2" w:rsidRPr="00521C63" w:rsidRDefault="00E06A03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474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96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5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85772D" w:rsidRPr="00521C63" w14:paraId="4003E24B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7FF41DBF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53261568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880" w:type="dxa"/>
          </w:tcPr>
          <w:p w14:paraId="77101BB5" w14:textId="50DC77ED" w:rsidR="00A80FA2" w:rsidRPr="00521C63" w:rsidRDefault="00E06A03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11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2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2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431F8D" w:rsidRPr="00521C63" w14:paraId="703F2A80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700D34AE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45AAE475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2880" w:type="dxa"/>
          </w:tcPr>
          <w:p w14:paraId="480B300C" w14:textId="5EFF777A" w:rsidR="00A80FA2" w:rsidRPr="00521C63" w:rsidRDefault="00E06A03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6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1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2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85772D" w:rsidRPr="00521C63" w14:paraId="402E5A39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</w:tcPr>
          <w:p w14:paraId="424E7127" w14:textId="77777777" w:rsidR="00A80FA2" w:rsidRPr="00521C63" w:rsidRDefault="00A80FA2" w:rsidP="00B77F77">
            <w:pPr>
              <w:pStyle w:val="Body"/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Hematuria</w:t>
            </w:r>
          </w:p>
        </w:tc>
        <w:tc>
          <w:tcPr>
            <w:tcW w:w="2790" w:type="dxa"/>
          </w:tcPr>
          <w:p w14:paraId="5657BA5C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880" w:type="dxa"/>
          </w:tcPr>
          <w:p w14:paraId="7E95496A" w14:textId="6CE3C287" w:rsidR="00A80FA2" w:rsidRPr="00521C63" w:rsidRDefault="00E06A03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408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8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3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1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431F8D" w:rsidRPr="00521C63" w14:paraId="6DE61611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4D481A24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621FC452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880" w:type="dxa"/>
          </w:tcPr>
          <w:p w14:paraId="77BB778B" w14:textId="31347FC2" w:rsidR="00A80FA2" w:rsidRPr="00521C63" w:rsidRDefault="00E06A03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69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1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4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1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85772D" w:rsidRPr="00521C63" w14:paraId="23061118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2EE96CB5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4BFC3033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2880" w:type="dxa"/>
          </w:tcPr>
          <w:p w14:paraId="24D1E334" w14:textId="06D2B6F3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1</w:t>
            </w:r>
            <w:r w:rsidR="00E06A03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4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</w:t>
            </w:r>
            <w:r w:rsidR="00E06A03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2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.</w:t>
            </w:r>
            <w:r w:rsidR="00E06A03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9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431F8D" w:rsidRPr="00521C63" w14:paraId="5D21B8F8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</w:tcPr>
          <w:p w14:paraId="3ACA78F8" w14:textId="77777777" w:rsidR="00A80FA2" w:rsidRPr="00521C63" w:rsidRDefault="00A80FA2" w:rsidP="00B77F77">
            <w:pPr>
              <w:pStyle w:val="Body"/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Any heart palpitations</w:t>
            </w:r>
          </w:p>
        </w:tc>
        <w:tc>
          <w:tcPr>
            <w:tcW w:w="2790" w:type="dxa"/>
          </w:tcPr>
          <w:p w14:paraId="048FA53A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880" w:type="dxa"/>
          </w:tcPr>
          <w:p w14:paraId="15C26176" w14:textId="526A6D98" w:rsidR="00A80FA2" w:rsidRPr="00521C63" w:rsidRDefault="00E06A03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387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77.0%)</w:t>
            </w:r>
          </w:p>
        </w:tc>
      </w:tr>
      <w:tr w:rsidR="0085772D" w:rsidRPr="00521C63" w14:paraId="61C6659B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71C1D869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34981793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880" w:type="dxa"/>
          </w:tcPr>
          <w:p w14:paraId="49CD3DBD" w14:textId="58FB750D" w:rsidR="00A80FA2" w:rsidRPr="00521C63" w:rsidRDefault="00E06A03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107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21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8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431F8D" w:rsidRPr="00521C63" w14:paraId="40BB7C9B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1334E55F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6F501CDD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2880" w:type="dxa"/>
          </w:tcPr>
          <w:p w14:paraId="6F7042B1" w14:textId="5984F105" w:rsidR="00A80FA2" w:rsidRPr="00521C63" w:rsidRDefault="00E06A03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6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1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2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85772D" w:rsidRPr="00521C63" w14:paraId="7D626FC4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</w:tcPr>
          <w:p w14:paraId="73A82D55" w14:textId="77777777" w:rsidR="00A80FA2" w:rsidRPr="00521C63" w:rsidRDefault="00A80FA2" w:rsidP="00B77F77">
            <w:pPr>
              <w:pStyle w:val="Body"/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Fatigue</w:t>
            </w:r>
          </w:p>
        </w:tc>
        <w:tc>
          <w:tcPr>
            <w:tcW w:w="2790" w:type="dxa"/>
          </w:tcPr>
          <w:p w14:paraId="15E00CB8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880" w:type="dxa"/>
          </w:tcPr>
          <w:p w14:paraId="4F54A59E" w14:textId="7869D844" w:rsidR="00A80FA2" w:rsidRPr="00521C63" w:rsidRDefault="007F48EF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222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45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2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431F8D" w:rsidRPr="00521C63" w14:paraId="7B805CB0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4466BC72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34584033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880" w:type="dxa"/>
          </w:tcPr>
          <w:p w14:paraId="38A3B5C0" w14:textId="59861935" w:rsidR="00A80FA2" w:rsidRPr="00521C63" w:rsidRDefault="007F48EF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267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5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4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4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85772D" w:rsidRPr="00521C63" w14:paraId="2540FF92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0670D942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324B5C45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2880" w:type="dxa"/>
          </w:tcPr>
          <w:p w14:paraId="101F8BC0" w14:textId="4BFDFED4" w:rsidR="00A80FA2" w:rsidRPr="00521C63" w:rsidRDefault="007F48EF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2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0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4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431F8D" w:rsidRPr="00521C63" w14:paraId="4C10BE36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</w:tcPr>
          <w:p w14:paraId="49994E11" w14:textId="77777777" w:rsidR="00A80FA2" w:rsidRPr="00521C63" w:rsidRDefault="00A80FA2" w:rsidP="00B77F77">
            <w:pPr>
              <w:pStyle w:val="Body"/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Any antibiotics, prior 2 weeks</w:t>
            </w:r>
          </w:p>
        </w:tc>
        <w:tc>
          <w:tcPr>
            <w:tcW w:w="2790" w:type="dxa"/>
          </w:tcPr>
          <w:p w14:paraId="1954CDB3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880" w:type="dxa"/>
          </w:tcPr>
          <w:p w14:paraId="6564189A" w14:textId="68F99E81" w:rsidR="00A80FA2" w:rsidRPr="00521C63" w:rsidRDefault="007F48EF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367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7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4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7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85772D" w:rsidRPr="00521C63" w14:paraId="5311C916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395DF788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64EDF50B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880" w:type="dxa"/>
          </w:tcPr>
          <w:p w14:paraId="17DEA2A1" w14:textId="2EC5FBB1" w:rsidR="00A80FA2" w:rsidRPr="00521C63" w:rsidRDefault="007F48EF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117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2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3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8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431F8D" w:rsidRPr="00521C63" w14:paraId="509521CC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6C5C3F95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2A003B3B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2880" w:type="dxa"/>
          </w:tcPr>
          <w:p w14:paraId="65ED02E6" w14:textId="006C0B66" w:rsidR="00A80FA2" w:rsidRPr="00521C63" w:rsidRDefault="007F48EF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2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0.4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85772D" w:rsidRPr="00521C63" w14:paraId="3693CA7C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</w:tcPr>
          <w:p w14:paraId="043E6CB3" w14:textId="77777777" w:rsidR="00A80FA2" w:rsidRPr="00521C63" w:rsidRDefault="00A80FA2" w:rsidP="00B77F77">
            <w:pPr>
              <w:pStyle w:val="Body"/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Any malaria treatment, prior 2 weeks</w:t>
            </w:r>
          </w:p>
        </w:tc>
        <w:tc>
          <w:tcPr>
            <w:tcW w:w="2790" w:type="dxa"/>
          </w:tcPr>
          <w:p w14:paraId="69DCBD7B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880" w:type="dxa"/>
          </w:tcPr>
          <w:p w14:paraId="545E0933" w14:textId="40CCF0B9" w:rsidR="00A80FA2" w:rsidRPr="00521C63" w:rsidRDefault="007F48EF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392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79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8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431F8D" w:rsidRPr="00521C63" w14:paraId="03018C80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5ECBD288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4C58A34B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880" w:type="dxa"/>
          </w:tcPr>
          <w:p w14:paraId="7F7D3FB2" w14:textId="2254F211" w:rsidR="00A80FA2" w:rsidRPr="00521C63" w:rsidRDefault="007F48EF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95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19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3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85772D" w:rsidRPr="00521C63" w14:paraId="500531E8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6D77AF4A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238C8AD8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2880" w:type="dxa"/>
          </w:tcPr>
          <w:p w14:paraId="61B74CAB" w14:textId="007133C5" w:rsidR="00A80FA2" w:rsidRPr="00521C63" w:rsidRDefault="007F48EF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7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0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9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431F8D" w:rsidRPr="00521C63" w14:paraId="7270C2E8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</w:tcPr>
          <w:p w14:paraId="72587FCC" w14:textId="77777777" w:rsidR="00A80FA2" w:rsidRPr="00521C63" w:rsidRDefault="00A80FA2" w:rsidP="00B77F77">
            <w:pPr>
              <w:pStyle w:val="Body"/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Able to eat fava beans</w:t>
            </w:r>
          </w:p>
        </w:tc>
        <w:tc>
          <w:tcPr>
            <w:tcW w:w="2790" w:type="dxa"/>
          </w:tcPr>
          <w:p w14:paraId="482BB23D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880" w:type="dxa"/>
          </w:tcPr>
          <w:p w14:paraId="4F61B530" w14:textId="351006EE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26 (5.</w:t>
            </w:r>
            <w:r w:rsidR="007F48EF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3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85772D" w:rsidRPr="00521C63" w14:paraId="76BBC65F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6AF241A1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6ACCA75C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880" w:type="dxa"/>
          </w:tcPr>
          <w:p w14:paraId="483D6796" w14:textId="328D7058" w:rsidR="00A80FA2" w:rsidRPr="00521C63" w:rsidRDefault="007F48EF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459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9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3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5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431F8D" w:rsidRPr="00521C63" w14:paraId="15C5CAC8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1CB62566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12C56956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2880" w:type="dxa"/>
          </w:tcPr>
          <w:p w14:paraId="3A66D352" w14:textId="03791987" w:rsidR="00A80FA2" w:rsidRPr="00521C63" w:rsidRDefault="007F48EF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6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1.2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85772D" w:rsidRPr="00521C63" w14:paraId="453731E1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</w:tcPr>
          <w:p w14:paraId="600113E6" w14:textId="77777777" w:rsidR="00A80FA2" w:rsidRPr="00521C63" w:rsidRDefault="00A80FA2" w:rsidP="00B77F77">
            <w:pPr>
              <w:pStyle w:val="Body"/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Any family history of anemia drugs</w:t>
            </w:r>
          </w:p>
        </w:tc>
        <w:tc>
          <w:tcPr>
            <w:tcW w:w="2790" w:type="dxa"/>
          </w:tcPr>
          <w:p w14:paraId="24655611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880" w:type="dxa"/>
          </w:tcPr>
          <w:p w14:paraId="5EA39926" w14:textId="2133FD22" w:rsidR="00A80FA2" w:rsidRPr="00521C63" w:rsidRDefault="007F48EF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474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9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6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5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431F8D" w:rsidRPr="00521C63" w14:paraId="241CB726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71814DDE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08952248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880" w:type="dxa"/>
          </w:tcPr>
          <w:p w14:paraId="5C50D588" w14:textId="7E097004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11 (2.</w:t>
            </w:r>
            <w:r w:rsidR="00F24334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2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85772D" w:rsidRPr="00521C63" w14:paraId="797B3C99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7CAAE021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42653C16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2880" w:type="dxa"/>
          </w:tcPr>
          <w:p w14:paraId="40BEF9A0" w14:textId="66DFFDC5" w:rsidR="00A80FA2" w:rsidRPr="00521C63" w:rsidRDefault="00F24334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6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1.2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431F8D" w:rsidRPr="00521C63" w14:paraId="5351DB5B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</w:tcPr>
          <w:p w14:paraId="07D0B2BF" w14:textId="77777777" w:rsidR="00A80FA2" w:rsidRPr="00521C63" w:rsidRDefault="00A80FA2" w:rsidP="00B77F77">
            <w:pPr>
              <w:pStyle w:val="Body"/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Any family history of bleeding disorders</w:t>
            </w:r>
          </w:p>
        </w:tc>
        <w:tc>
          <w:tcPr>
            <w:tcW w:w="2790" w:type="dxa"/>
          </w:tcPr>
          <w:p w14:paraId="6C65F1EC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880" w:type="dxa"/>
          </w:tcPr>
          <w:p w14:paraId="1DFECED7" w14:textId="37D4E41F" w:rsidR="00A80FA2" w:rsidRPr="00521C63" w:rsidRDefault="00F24334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443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90.2%)</w:t>
            </w:r>
          </w:p>
        </w:tc>
      </w:tr>
      <w:tr w:rsidR="0085772D" w:rsidRPr="00521C63" w14:paraId="6837B346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06591651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22B9D641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880" w:type="dxa"/>
          </w:tcPr>
          <w:p w14:paraId="4E5D3143" w14:textId="3F2CA570" w:rsidR="00A80FA2" w:rsidRPr="00521C63" w:rsidRDefault="00F24334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44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9.0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431F8D" w:rsidRPr="00521C63" w14:paraId="646D0595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3BE57FC3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6E6334ED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2880" w:type="dxa"/>
          </w:tcPr>
          <w:p w14:paraId="6EF2672C" w14:textId="40543A63" w:rsidR="00A80FA2" w:rsidRPr="00521C63" w:rsidRDefault="00F24334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4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0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8%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85772D" w:rsidRPr="00521C63" w14:paraId="4F0374E5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</w:tcPr>
          <w:p w14:paraId="457C160C" w14:textId="77777777" w:rsidR="00A80FA2" w:rsidRPr="00521C63" w:rsidRDefault="00A80FA2" w:rsidP="00B77F77">
            <w:pPr>
              <w:pStyle w:val="Body"/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Any family history of anemia</w:t>
            </w:r>
          </w:p>
        </w:tc>
        <w:tc>
          <w:tcPr>
            <w:tcW w:w="2790" w:type="dxa"/>
          </w:tcPr>
          <w:p w14:paraId="446699EF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880" w:type="dxa"/>
          </w:tcPr>
          <w:p w14:paraId="2F2C3BEB" w14:textId="69232234" w:rsidR="00A80FA2" w:rsidRPr="00521C63" w:rsidRDefault="00F24334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461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9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3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9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431F8D" w:rsidRPr="00521C63" w14:paraId="53A6AC11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52A85CD1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1FFD9FC9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880" w:type="dxa"/>
          </w:tcPr>
          <w:p w14:paraId="5FE79E09" w14:textId="35078C12" w:rsidR="00A80FA2" w:rsidRPr="00521C63" w:rsidRDefault="00F24334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28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5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7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85772D" w:rsidRPr="00521C63" w14:paraId="51666AEA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3C23D820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46271632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2880" w:type="dxa"/>
          </w:tcPr>
          <w:p w14:paraId="648B5C72" w14:textId="71CB2417" w:rsidR="00A80FA2" w:rsidRPr="00521C63" w:rsidRDefault="00F24334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2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0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4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431F8D" w:rsidRPr="00521C63" w14:paraId="4D8BC9E2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</w:tcPr>
          <w:p w14:paraId="61206341" w14:textId="77777777" w:rsidR="00A80FA2" w:rsidRPr="00521C63" w:rsidRDefault="00A80FA2" w:rsidP="00B77F77">
            <w:pPr>
              <w:pStyle w:val="Body"/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Any anemia drug usage, prior 2 weeks</w:t>
            </w:r>
          </w:p>
        </w:tc>
        <w:tc>
          <w:tcPr>
            <w:tcW w:w="2790" w:type="dxa"/>
          </w:tcPr>
          <w:p w14:paraId="328CA30F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880" w:type="dxa"/>
          </w:tcPr>
          <w:p w14:paraId="5858463F" w14:textId="2D45715F" w:rsidR="00A80FA2" w:rsidRPr="00521C63" w:rsidRDefault="00F24334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470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9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5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7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85772D" w:rsidRPr="00521C63" w14:paraId="78D99C1F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06CCCBA1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79ACA1DF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880" w:type="dxa"/>
          </w:tcPr>
          <w:p w14:paraId="6ECAE5AA" w14:textId="142013CC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8 (1.</w:t>
            </w:r>
            <w:r w:rsidR="00F24334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6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431F8D" w:rsidRPr="00521C63" w14:paraId="18BE0292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4F474AB8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7D0A5F9D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2880" w:type="dxa"/>
          </w:tcPr>
          <w:p w14:paraId="12030406" w14:textId="117CC391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13 (2.</w:t>
            </w:r>
            <w:r w:rsidR="00F24334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6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85772D" w:rsidRPr="00521C63" w14:paraId="3EFF8A3E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</w:tcPr>
          <w:p w14:paraId="4C754AD8" w14:textId="77777777" w:rsidR="00A80FA2" w:rsidRPr="00521C63" w:rsidRDefault="00A80FA2" w:rsidP="00B77F77">
            <w:pPr>
              <w:pStyle w:val="Body"/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Recent blood transfusion, prior 2 weeks</w:t>
            </w:r>
          </w:p>
        </w:tc>
        <w:tc>
          <w:tcPr>
            <w:tcW w:w="2790" w:type="dxa"/>
          </w:tcPr>
          <w:p w14:paraId="4AC515F6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880" w:type="dxa"/>
          </w:tcPr>
          <w:p w14:paraId="05E861E0" w14:textId="10CA9928" w:rsidR="00A80FA2" w:rsidRPr="00521C63" w:rsidRDefault="00F24334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470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95.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7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431F8D" w:rsidRPr="00521C63" w14:paraId="5ACD20DF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6C674B61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51C3C6CB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880" w:type="dxa"/>
          </w:tcPr>
          <w:p w14:paraId="5EAE2BA4" w14:textId="6F341B40" w:rsidR="00A80FA2" w:rsidRPr="00521C63" w:rsidRDefault="00F24334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18</w:t>
            </w:r>
            <w:r w:rsidR="00A80FA2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 xml:space="preserve"> (3.7%)</w:t>
            </w:r>
          </w:p>
        </w:tc>
      </w:tr>
      <w:tr w:rsidR="0085772D" w:rsidRPr="00521C63" w14:paraId="1E202ADE" w14:textId="77777777" w:rsidTr="00857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</w:tcPr>
          <w:p w14:paraId="0A72F33E" w14:textId="77777777" w:rsidR="00A80FA2" w:rsidRPr="00521C63" w:rsidRDefault="00A80FA2" w:rsidP="00B77F77">
            <w:pPr>
              <w:spacing w:before="40" w:after="40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90" w:type="dxa"/>
          </w:tcPr>
          <w:p w14:paraId="76EA3809" w14:textId="77777777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Missing</w:t>
            </w:r>
          </w:p>
        </w:tc>
        <w:tc>
          <w:tcPr>
            <w:tcW w:w="2880" w:type="dxa"/>
          </w:tcPr>
          <w:p w14:paraId="1274990C" w14:textId="59B4EFF6" w:rsidR="00A80FA2" w:rsidRPr="00521C63" w:rsidRDefault="00A80FA2" w:rsidP="00B77F77">
            <w:pPr>
              <w:pStyle w:val="Body"/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Calibri" w:hAnsi="Calibri" w:cs="Calibri"/>
                <w:sz w:val="22"/>
                <w:szCs w:val="22"/>
              </w:rPr>
            </w:pP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3 (0.</w:t>
            </w:r>
            <w:r w:rsidR="00F24334"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6</w:t>
            </w:r>
            <w:r w:rsidRPr="00521C63">
              <w:rPr>
                <w:rStyle w:val="PageNumber"/>
                <w:rFonts w:ascii="Calibri" w:hAnsi="Calibri" w:cs="Calibri"/>
                <w:sz w:val="22"/>
                <w:szCs w:val="22"/>
              </w:rPr>
              <w:t>%)</w:t>
            </w:r>
          </w:p>
        </w:tc>
      </w:tr>
    </w:tbl>
    <w:p w14:paraId="53194164" w14:textId="081E69E2" w:rsidR="00A80FA2" w:rsidRDefault="00B77F77" w:rsidP="00A80FA2">
      <w:pPr>
        <w:pStyle w:val="Body"/>
        <w:spacing w:before="20" w:after="20"/>
        <w:rPr>
          <w:rStyle w:val="PageNumber"/>
          <w:rFonts w:ascii="Calibri" w:hAnsi="Calibri" w:cs="Calibri"/>
          <w:b/>
          <w:bCs/>
          <w:sz w:val="22"/>
          <w:szCs w:val="22"/>
        </w:rPr>
      </w:pPr>
      <w:r>
        <w:rPr>
          <w:rStyle w:val="PageNumber"/>
          <w:rFonts w:ascii="Calibri" w:hAnsi="Calibri" w:cs="Calibri"/>
          <w:b/>
          <w:bCs/>
          <w:sz w:val="22"/>
          <w:szCs w:val="22"/>
        </w:rPr>
        <w:br w:type="textWrapping" w:clear="all"/>
      </w:r>
    </w:p>
    <w:p w14:paraId="11D0A738" w14:textId="0CABD7F4" w:rsidR="0085772D" w:rsidRDefault="0085772D" w:rsidP="00A80FA2">
      <w:pPr>
        <w:pStyle w:val="Body"/>
        <w:spacing w:before="20" w:after="20"/>
        <w:rPr>
          <w:rStyle w:val="PageNumber"/>
          <w:rFonts w:ascii="Calibri" w:hAnsi="Calibri" w:cs="Calibri"/>
          <w:b/>
          <w:bCs/>
          <w:sz w:val="22"/>
          <w:szCs w:val="22"/>
        </w:rPr>
      </w:pPr>
    </w:p>
    <w:p w14:paraId="37885F7E" w14:textId="05C432ED" w:rsidR="0085772D" w:rsidRDefault="0085772D" w:rsidP="00A80FA2">
      <w:pPr>
        <w:pStyle w:val="Body"/>
        <w:spacing w:before="20" w:after="20"/>
        <w:rPr>
          <w:rStyle w:val="PageNumber"/>
          <w:rFonts w:ascii="Calibri" w:hAnsi="Calibri" w:cs="Calibri"/>
          <w:b/>
          <w:bCs/>
          <w:sz w:val="22"/>
          <w:szCs w:val="22"/>
        </w:rPr>
      </w:pPr>
    </w:p>
    <w:p w14:paraId="52E272E2" w14:textId="545E1833" w:rsidR="0085772D" w:rsidRDefault="0085772D" w:rsidP="00A80FA2">
      <w:pPr>
        <w:pStyle w:val="Body"/>
        <w:spacing w:before="20" w:after="20"/>
        <w:rPr>
          <w:rStyle w:val="PageNumber"/>
          <w:rFonts w:ascii="Calibri" w:hAnsi="Calibri" w:cs="Calibri"/>
          <w:b/>
          <w:bCs/>
          <w:sz w:val="22"/>
          <w:szCs w:val="22"/>
        </w:rPr>
      </w:pPr>
    </w:p>
    <w:p w14:paraId="38D33D09" w14:textId="1AD95A50" w:rsidR="0085772D" w:rsidRDefault="0085772D" w:rsidP="00A80FA2">
      <w:pPr>
        <w:pStyle w:val="Body"/>
        <w:spacing w:before="20" w:after="20"/>
        <w:rPr>
          <w:rStyle w:val="PageNumber"/>
          <w:rFonts w:ascii="Calibri" w:hAnsi="Calibri" w:cs="Calibri"/>
          <w:b/>
          <w:bCs/>
          <w:sz w:val="22"/>
          <w:szCs w:val="22"/>
        </w:rPr>
      </w:pPr>
    </w:p>
    <w:p w14:paraId="1F6A72F3" w14:textId="51C89D7B" w:rsidR="0085772D" w:rsidRDefault="0085772D" w:rsidP="00A80FA2">
      <w:pPr>
        <w:pStyle w:val="Body"/>
        <w:spacing w:before="20" w:after="20"/>
        <w:rPr>
          <w:rStyle w:val="PageNumber"/>
          <w:rFonts w:ascii="Calibri" w:hAnsi="Calibri" w:cs="Calibri"/>
          <w:b/>
          <w:bCs/>
          <w:sz w:val="22"/>
          <w:szCs w:val="22"/>
        </w:rPr>
      </w:pPr>
    </w:p>
    <w:p w14:paraId="184E6349" w14:textId="124394B4" w:rsidR="0085772D" w:rsidRDefault="0085772D" w:rsidP="00A80FA2">
      <w:pPr>
        <w:pStyle w:val="Body"/>
        <w:spacing w:before="20" w:after="20"/>
        <w:rPr>
          <w:rStyle w:val="PageNumber"/>
          <w:rFonts w:ascii="Calibri" w:hAnsi="Calibri" w:cs="Calibri"/>
          <w:b/>
          <w:bCs/>
          <w:sz w:val="22"/>
          <w:szCs w:val="22"/>
        </w:rPr>
      </w:pPr>
    </w:p>
    <w:p w14:paraId="45AC852C" w14:textId="067DC347" w:rsidR="0085772D" w:rsidRDefault="0085772D" w:rsidP="00A80FA2">
      <w:pPr>
        <w:pStyle w:val="Body"/>
        <w:spacing w:before="20" w:after="20"/>
        <w:rPr>
          <w:rStyle w:val="PageNumber"/>
          <w:rFonts w:ascii="Calibri" w:hAnsi="Calibri" w:cs="Calibri"/>
          <w:b/>
          <w:bCs/>
          <w:sz w:val="22"/>
          <w:szCs w:val="22"/>
        </w:rPr>
      </w:pPr>
    </w:p>
    <w:p w14:paraId="21B9298D" w14:textId="577BC6E2" w:rsidR="0085772D" w:rsidRDefault="0085772D" w:rsidP="00A80FA2">
      <w:pPr>
        <w:pStyle w:val="Body"/>
        <w:spacing w:before="20" w:after="20"/>
        <w:rPr>
          <w:rStyle w:val="PageNumber"/>
          <w:rFonts w:ascii="Calibri" w:hAnsi="Calibri" w:cs="Calibri"/>
          <w:b/>
          <w:bCs/>
          <w:sz w:val="22"/>
          <w:szCs w:val="22"/>
        </w:rPr>
      </w:pPr>
    </w:p>
    <w:p w14:paraId="4289C2F0" w14:textId="3A084E2D" w:rsidR="0085772D" w:rsidRDefault="0085772D" w:rsidP="00A80FA2">
      <w:pPr>
        <w:pStyle w:val="Body"/>
        <w:spacing w:before="20" w:after="20"/>
        <w:rPr>
          <w:rStyle w:val="PageNumber"/>
          <w:rFonts w:ascii="Calibri" w:hAnsi="Calibri" w:cs="Calibri"/>
          <w:b/>
          <w:bCs/>
          <w:sz w:val="22"/>
          <w:szCs w:val="22"/>
        </w:rPr>
      </w:pPr>
    </w:p>
    <w:p w14:paraId="6BABD7C8" w14:textId="3A81FFC7" w:rsidR="0085772D" w:rsidRDefault="0085772D" w:rsidP="00A80FA2">
      <w:pPr>
        <w:pStyle w:val="Body"/>
        <w:spacing w:before="20" w:after="20"/>
        <w:rPr>
          <w:rStyle w:val="PageNumber"/>
          <w:rFonts w:ascii="Calibri" w:hAnsi="Calibri" w:cs="Calibri"/>
          <w:b/>
          <w:bCs/>
          <w:sz w:val="22"/>
          <w:szCs w:val="22"/>
        </w:rPr>
      </w:pPr>
    </w:p>
    <w:sectPr w:rsidR="0085772D" w:rsidSect="00377F31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801A66" w14:textId="77777777" w:rsidR="00EC661F" w:rsidRDefault="00EC661F">
      <w:r>
        <w:separator/>
      </w:r>
    </w:p>
  </w:endnote>
  <w:endnote w:type="continuationSeparator" w:id="0">
    <w:p w14:paraId="638E9F31" w14:textId="77777777" w:rsidR="00EC661F" w:rsidRDefault="00EC66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828336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B041F3" w14:textId="77777777" w:rsidR="00613629" w:rsidRDefault="0085772D" w:rsidP="009B05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DED714" w14:textId="77777777" w:rsidR="00613629" w:rsidRDefault="00EC661F" w:rsidP="00377F3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5551773"/>
      <w:docPartObj>
        <w:docPartGallery w:val="Page Numbers (Bottom of Page)"/>
        <w:docPartUnique/>
      </w:docPartObj>
    </w:sdtPr>
    <w:sdtEndPr>
      <w:rPr>
        <w:rFonts w:ascii="Calibri" w:hAnsi="Calibri" w:cs="Calibri"/>
        <w:sz w:val="22"/>
        <w:szCs w:val="22"/>
      </w:rPr>
    </w:sdtEndPr>
    <w:sdtContent>
      <w:p w14:paraId="4A8D0614" w14:textId="2C4D2B22" w:rsidR="00613629" w:rsidRPr="00377F31" w:rsidRDefault="0085772D" w:rsidP="00C616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243F6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F2F1605" w14:textId="77777777" w:rsidR="00613629" w:rsidRDefault="00EC661F" w:rsidP="009B0545">
    <w:pPr>
      <w:pStyle w:val="Footer"/>
      <w:ind w:right="360"/>
      <w:jc w:val="center"/>
    </w:pPr>
  </w:p>
  <w:p w14:paraId="6C6C6EBE" w14:textId="77777777" w:rsidR="00613629" w:rsidRDefault="00EC661F">
    <w:pPr>
      <w:pStyle w:val="Footer"/>
      <w:jc w:val="center"/>
    </w:pPr>
  </w:p>
  <w:p w14:paraId="16E16051" w14:textId="77777777" w:rsidR="00613629" w:rsidRDefault="00EC661F">
    <w:pPr>
      <w:pStyle w:val="Footer"/>
      <w:tabs>
        <w:tab w:val="clear" w:pos="9360"/>
        <w:tab w:val="right" w:pos="9340"/>
      </w:tabs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8755A" w14:textId="77777777" w:rsidR="00EC661F" w:rsidRDefault="00EC661F">
      <w:r>
        <w:separator/>
      </w:r>
    </w:p>
  </w:footnote>
  <w:footnote w:type="continuationSeparator" w:id="0">
    <w:p w14:paraId="39D5A879" w14:textId="77777777" w:rsidR="00EC661F" w:rsidRDefault="00EC66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0FA2"/>
    <w:rsid w:val="001F7ADE"/>
    <w:rsid w:val="002B2941"/>
    <w:rsid w:val="002F70C2"/>
    <w:rsid w:val="00431F8D"/>
    <w:rsid w:val="00445D2A"/>
    <w:rsid w:val="00492F95"/>
    <w:rsid w:val="004B40D3"/>
    <w:rsid w:val="00521C63"/>
    <w:rsid w:val="00602B5A"/>
    <w:rsid w:val="0066611C"/>
    <w:rsid w:val="00697B03"/>
    <w:rsid w:val="00714764"/>
    <w:rsid w:val="007F48EF"/>
    <w:rsid w:val="0084005A"/>
    <w:rsid w:val="0085772D"/>
    <w:rsid w:val="008D46FB"/>
    <w:rsid w:val="009101A4"/>
    <w:rsid w:val="009243F6"/>
    <w:rsid w:val="009A4195"/>
    <w:rsid w:val="009A6F94"/>
    <w:rsid w:val="009D715D"/>
    <w:rsid w:val="00A346C1"/>
    <w:rsid w:val="00A80FA2"/>
    <w:rsid w:val="00AA1431"/>
    <w:rsid w:val="00B77F77"/>
    <w:rsid w:val="00C96837"/>
    <w:rsid w:val="00CC48CB"/>
    <w:rsid w:val="00DC3101"/>
    <w:rsid w:val="00DC466A"/>
    <w:rsid w:val="00E06A03"/>
    <w:rsid w:val="00EC661F"/>
    <w:rsid w:val="00F24334"/>
    <w:rsid w:val="00FF3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59089E"/>
  <w15:chartTrackingRefBased/>
  <w15:docId w15:val="{779013FD-E330-0743-9D3A-118C15861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FA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1">
    <w:name w:val="Footer Char1"/>
    <w:basedOn w:val="DefaultParagraphFont"/>
    <w:link w:val="Footer"/>
    <w:uiPriority w:val="99"/>
    <w:rsid w:val="00A80FA2"/>
  </w:style>
  <w:style w:type="table" w:customStyle="1" w:styleId="TableNormal1">
    <w:name w:val="Table Normal1"/>
    <w:rsid w:val="00A80FA2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Times New Roman" w:eastAsia="Arial Unicode MS" w:hAnsi="Times New Roman" w:cs="Times New Roman"/>
      <w:sz w:val="20"/>
      <w:szCs w:val="22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link w:val="FooterChar1"/>
    <w:uiPriority w:val="99"/>
    <w:rsid w:val="00A80FA2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uiPriority w:val="99"/>
    <w:semiHidden/>
    <w:rsid w:val="00A80FA2"/>
    <w:rPr>
      <w:rFonts w:ascii="Times New Roman" w:eastAsia="Times New Roman" w:hAnsi="Times New Roman" w:cs="Times New Roman"/>
    </w:rPr>
  </w:style>
  <w:style w:type="paragraph" w:customStyle="1" w:styleId="Body">
    <w:name w:val="Body"/>
    <w:rsid w:val="00A80FA2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Times New Roman" w:eastAsia="Arial Unicode MS" w:hAnsi="Times New Roman" w:cs="Arial Unicode MS"/>
      <w:color w:val="000000"/>
    </w:rPr>
  </w:style>
  <w:style w:type="character" w:styleId="PageNumber">
    <w:name w:val="page number"/>
    <w:rsid w:val="00A80FA2"/>
    <w:rPr>
      <w:lang w:val="en-US"/>
    </w:rPr>
  </w:style>
  <w:style w:type="table" w:styleId="TableGrid">
    <w:name w:val="Table Grid"/>
    <w:basedOn w:val="TableNormal"/>
    <w:uiPriority w:val="39"/>
    <w:rsid w:val="001F7A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9A6F94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DC310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Accent3">
    <w:name w:val="List Table 6 Colorful Accent 3"/>
    <w:basedOn w:val="TableNormal"/>
    <w:uiPriority w:val="51"/>
    <w:rsid w:val="00B77F7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7Colourful">
    <w:name w:val="List Table 7 Colorful"/>
    <w:basedOn w:val="TableNormal"/>
    <w:uiPriority w:val="52"/>
    <w:rsid w:val="00B77F7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2-Accent3">
    <w:name w:val="List Table 2 Accent 3"/>
    <w:basedOn w:val="TableNormal"/>
    <w:uiPriority w:val="47"/>
    <w:rsid w:val="00B77F7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7ColourfulAccent3">
    <w:name w:val="List Table 7 Colorful Accent 3"/>
    <w:basedOn w:val="TableNormal"/>
    <w:uiPriority w:val="52"/>
    <w:rsid w:val="00B77F77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B77F77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ver</dc:creator>
  <cp:keywords/>
  <dc:description/>
  <cp:lastModifiedBy>Microsoft Office User</cp:lastModifiedBy>
  <cp:revision>3</cp:revision>
  <dcterms:created xsi:type="dcterms:W3CDTF">2021-09-11T15:45:00Z</dcterms:created>
  <dcterms:modified xsi:type="dcterms:W3CDTF">2021-09-13T08:22:00Z</dcterms:modified>
</cp:coreProperties>
</file>